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D3FEF4" w14:textId="6EC818C8" w:rsidR="00F4102E" w:rsidRPr="001E4A81" w:rsidRDefault="00F4102E" w:rsidP="00F4102E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 xml:space="preserve">Multimedia Appendix 4. </w:t>
      </w:r>
      <w:r w:rsidRPr="001E4A81">
        <w:rPr>
          <w:rFonts w:ascii="Times New Roman" w:eastAsia="Times New Roman" w:hAnsi="Times New Roman" w:cs="Times New Roman"/>
          <w:b/>
          <w:bCs/>
        </w:rPr>
        <w:t>Impact predic</w:t>
      </w:r>
      <w:r>
        <w:rPr>
          <w:rFonts w:ascii="Times New Roman" w:eastAsia="Times New Roman" w:hAnsi="Times New Roman" w:cs="Times New Roman"/>
          <w:b/>
          <w:bCs/>
        </w:rPr>
        <w:t>t</w:t>
      </w:r>
      <w:r w:rsidRPr="001E4A81">
        <w:rPr>
          <w:rFonts w:ascii="Times New Roman" w:eastAsia="Times New Roman" w:hAnsi="Times New Roman" w:cs="Times New Roman"/>
          <w:b/>
          <w:bCs/>
        </w:rPr>
        <w:t xml:space="preserve">ability. </w:t>
      </w:r>
      <w:r w:rsidRPr="001E4A81">
        <w:rPr>
          <w:rFonts w:ascii="Times New Roman" w:eastAsia="Times New Roman" w:hAnsi="Times New Roman" w:cs="Times New Roman"/>
        </w:rPr>
        <w:t xml:space="preserve">Sensitivity analysis </w:t>
      </w:r>
      <w:r>
        <w:rPr>
          <w:rFonts w:ascii="Times New Roman" w:eastAsia="Times New Roman" w:hAnsi="Times New Roman" w:cs="Times New Roman"/>
        </w:rPr>
        <w:t xml:space="preserve">of model inputs </w:t>
      </w:r>
      <w:r w:rsidRPr="001E4A81">
        <w:rPr>
          <w:rFonts w:ascii="Times New Roman" w:eastAsia="Times New Roman" w:hAnsi="Times New Roman" w:cs="Times New Roman"/>
        </w:rPr>
        <w:t xml:space="preserve">on variability of campus and community COVID-19 </w:t>
      </w:r>
      <w:r>
        <w:rPr>
          <w:rFonts w:ascii="Times New Roman" w:eastAsia="Times New Roman" w:hAnsi="Times New Roman" w:cs="Times New Roman"/>
        </w:rPr>
        <w:t>total and additional infections and deaths o</w:t>
      </w:r>
      <w:r w:rsidRPr="001E4A81">
        <w:rPr>
          <w:rFonts w:ascii="Times New Roman" w:eastAsia="Times New Roman" w:hAnsi="Times New Roman" w:cs="Times New Roman"/>
        </w:rPr>
        <w:t xml:space="preserve">ver a 16-week semester. Tabulated values represent regression coefficient sizes normalized to their corresponding parameter ranges for main effects and pairwise interactions. Asterisks </w:t>
      </w:r>
      <w:r>
        <w:rPr>
          <w:rFonts w:ascii="Times New Roman" w:eastAsia="Times New Roman" w:hAnsi="Times New Roman" w:cs="Times New Roman"/>
        </w:rPr>
        <w:t xml:space="preserve">and dashes </w:t>
      </w:r>
      <w:r w:rsidRPr="001E4A81">
        <w:rPr>
          <w:rFonts w:ascii="Times New Roman" w:eastAsia="Times New Roman" w:hAnsi="Times New Roman" w:cs="Times New Roman"/>
        </w:rPr>
        <w:t>denote statistical significance (</w:t>
      </w:r>
      <w:r w:rsidRPr="001E4A81">
        <w:rPr>
          <w:rFonts w:ascii="Times New Roman" w:eastAsia="Times New Roman" w:hAnsi="Times New Roman" w:cs="Times New Roman"/>
          <w:vertAlign w:val="superscript"/>
        </w:rPr>
        <w:t>***</w:t>
      </w:r>
      <w:r w:rsidRPr="001E4A81">
        <w:rPr>
          <w:rFonts w:ascii="Times New Roman" w:eastAsia="Times New Roman" w:hAnsi="Times New Roman" w:cs="Times New Roman"/>
        </w:rPr>
        <w:t xml:space="preserve">, </w:t>
      </w:r>
      <w:r w:rsidR="0065463C" w:rsidRPr="00F15043">
        <w:rPr>
          <w:rFonts w:ascii="Times New Roman" w:eastAsia="Times New Roman" w:hAnsi="Times New Roman" w:cs="Times New Roman"/>
          <w:i/>
          <w:iCs/>
        </w:rPr>
        <w:t>P</w:t>
      </w:r>
      <w:r w:rsidR="0065463C" w:rsidRPr="001E4A81">
        <w:rPr>
          <w:rFonts w:ascii="Times New Roman" w:eastAsia="Times New Roman" w:hAnsi="Times New Roman" w:cs="Times New Roman"/>
        </w:rPr>
        <w:t xml:space="preserve"> </w:t>
      </w:r>
      <w:r w:rsidRPr="001E4A81">
        <w:rPr>
          <w:rFonts w:ascii="Times New Roman" w:eastAsia="Times New Roman" w:hAnsi="Times New Roman" w:cs="Times New Roman"/>
        </w:rPr>
        <w:t xml:space="preserve">&lt; .001; </w:t>
      </w:r>
      <w:r w:rsidRPr="001E4A81">
        <w:rPr>
          <w:rFonts w:ascii="Times New Roman" w:eastAsia="Times New Roman" w:hAnsi="Times New Roman" w:cs="Times New Roman"/>
          <w:vertAlign w:val="superscript"/>
        </w:rPr>
        <w:t>**</w:t>
      </w:r>
      <w:r w:rsidRPr="001E4A81">
        <w:rPr>
          <w:rFonts w:ascii="Times New Roman" w:eastAsia="Times New Roman" w:hAnsi="Times New Roman" w:cs="Times New Roman"/>
        </w:rPr>
        <w:t xml:space="preserve">, </w:t>
      </w:r>
      <w:r w:rsidR="0065463C" w:rsidRPr="00F15043">
        <w:rPr>
          <w:rFonts w:ascii="Times New Roman" w:eastAsia="Times New Roman" w:hAnsi="Times New Roman" w:cs="Times New Roman"/>
          <w:i/>
          <w:iCs/>
        </w:rPr>
        <w:t>P</w:t>
      </w:r>
      <w:r w:rsidRPr="001E4A81">
        <w:rPr>
          <w:rFonts w:ascii="Times New Roman" w:eastAsia="Times New Roman" w:hAnsi="Times New Roman" w:cs="Times New Roman"/>
        </w:rPr>
        <w:t xml:space="preserve"> &lt; .01; </w:t>
      </w:r>
      <w:r w:rsidRPr="001E4A81">
        <w:rPr>
          <w:rFonts w:ascii="Times New Roman" w:eastAsia="Times New Roman" w:hAnsi="Times New Roman" w:cs="Times New Roman"/>
          <w:vertAlign w:val="superscript"/>
        </w:rPr>
        <w:t>*</w:t>
      </w:r>
      <w:r w:rsidRPr="001E4A81">
        <w:rPr>
          <w:rFonts w:ascii="Times New Roman" w:eastAsia="Times New Roman" w:hAnsi="Times New Roman" w:cs="Times New Roman"/>
        </w:rPr>
        <w:t xml:space="preserve">, </w:t>
      </w:r>
      <w:r w:rsidR="0065463C" w:rsidRPr="00F15043">
        <w:rPr>
          <w:rFonts w:ascii="Times New Roman" w:eastAsia="Times New Roman" w:hAnsi="Times New Roman" w:cs="Times New Roman"/>
          <w:i/>
          <w:iCs/>
        </w:rPr>
        <w:t>P</w:t>
      </w:r>
      <w:r w:rsidRPr="001E4A81">
        <w:rPr>
          <w:rFonts w:ascii="Times New Roman" w:eastAsia="Times New Roman" w:hAnsi="Times New Roman" w:cs="Times New Roman"/>
        </w:rPr>
        <w:t xml:space="preserve"> &lt; .05; °, </w:t>
      </w:r>
      <w:r w:rsidR="0065463C" w:rsidRPr="00F15043">
        <w:rPr>
          <w:rFonts w:ascii="Times New Roman" w:eastAsia="Times New Roman" w:hAnsi="Times New Roman" w:cs="Times New Roman"/>
          <w:i/>
          <w:iCs/>
        </w:rPr>
        <w:t>P</w:t>
      </w:r>
      <w:r w:rsidRPr="001E4A81">
        <w:rPr>
          <w:rFonts w:ascii="Times New Roman" w:eastAsia="Times New Roman" w:hAnsi="Times New Roman" w:cs="Times New Roman"/>
        </w:rPr>
        <w:t xml:space="preserve"> &lt; .1; </w:t>
      </w:r>
      <w:r w:rsidRPr="001E4A81">
        <w:rPr>
          <w:sz w:val="16"/>
          <w:szCs w:val="16"/>
        </w:rPr>
        <w:t>–</w:t>
      </w:r>
      <w:r w:rsidRPr="001E4A81">
        <w:rPr>
          <w:rFonts w:ascii="Times New Roman" w:eastAsia="Times New Roman" w:hAnsi="Times New Roman" w:cs="Times New Roman"/>
        </w:rPr>
        <w:t xml:space="preserve">, </w:t>
      </w:r>
      <w:r w:rsidR="0065463C" w:rsidRPr="00F15043">
        <w:rPr>
          <w:rFonts w:ascii="Times New Roman" w:eastAsia="Times New Roman" w:hAnsi="Times New Roman" w:cs="Times New Roman"/>
          <w:i/>
          <w:iCs/>
        </w:rPr>
        <w:t>P</w:t>
      </w:r>
      <w:r w:rsidRPr="001E4A81">
        <w:rPr>
          <w:rFonts w:ascii="Times New Roman" w:eastAsia="Times New Roman" w:hAnsi="Times New Roman" w:cs="Times New Roman"/>
        </w:rPr>
        <w:t xml:space="preserve"> &gt; .1 (not significant).</w:t>
      </w:r>
    </w:p>
    <w:p w14:paraId="59E8ACBB" w14:textId="77777777" w:rsidR="00F4102E" w:rsidRDefault="00F4102E" w:rsidP="00F4102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ListTable6Colorful1"/>
        <w:tblW w:w="10080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32"/>
        <w:gridCol w:w="1584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F4102E" w:rsidRPr="009E23B2" w14:paraId="2FC3CFAB" w14:textId="77777777" w:rsidTr="00F34277">
        <w:trPr>
          <w:jc w:val="center"/>
        </w:trPr>
        <w:tc>
          <w:tcPr>
            <w:tcW w:w="2016" w:type="dxa"/>
            <w:gridSpan w:val="2"/>
            <w:tcBorders>
              <w:top w:val="single" w:sz="4" w:space="0" w:color="000000"/>
              <w:right w:val="single" w:sz="4" w:space="0" w:color="auto"/>
            </w:tcBorders>
            <w:vAlign w:val="center"/>
          </w:tcPr>
          <w:p w14:paraId="4E3776D2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032" w:type="dxa"/>
            <w:gridSpan w:val="4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vAlign w:val="center"/>
          </w:tcPr>
          <w:p w14:paraId="40D63DEA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ampus</w:t>
            </w:r>
          </w:p>
        </w:tc>
        <w:tc>
          <w:tcPr>
            <w:tcW w:w="4032" w:type="dxa"/>
            <w:gridSpan w:val="4"/>
            <w:tcBorders>
              <w:left w:val="single" w:sz="4" w:space="0" w:color="auto"/>
            </w:tcBorders>
            <w:vAlign w:val="center"/>
          </w:tcPr>
          <w:p w14:paraId="76121BDC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mmunity</w:t>
            </w:r>
          </w:p>
        </w:tc>
      </w:tr>
      <w:tr w:rsidR="00F4102E" w:rsidRPr="009E23B2" w14:paraId="72FF4EE2" w14:textId="77777777" w:rsidTr="00F34277">
        <w:trPr>
          <w:jc w:val="center"/>
        </w:trPr>
        <w:tc>
          <w:tcPr>
            <w:tcW w:w="2016" w:type="dxa"/>
            <w:gridSpan w:val="2"/>
            <w:tcBorders>
              <w:bottom w:val="nil"/>
              <w:right w:val="single" w:sz="4" w:space="0" w:color="auto"/>
            </w:tcBorders>
            <w:vAlign w:val="center"/>
          </w:tcPr>
          <w:p w14:paraId="060299A2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016" w:type="dxa"/>
            <w:gridSpan w:val="2"/>
            <w:tcBorders>
              <w:left w:val="single" w:sz="4" w:space="0" w:color="auto"/>
              <w:bottom w:val="nil"/>
            </w:tcBorders>
            <w:vAlign w:val="center"/>
          </w:tcPr>
          <w:p w14:paraId="2CCC8C68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nfections</w:t>
            </w:r>
          </w:p>
        </w:tc>
        <w:tc>
          <w:tcPr>
            <w:tcW w:w="2016" w:type="dxa"/>
            <w:gridSpan w:val="2"/>
            <w:tcBorders>
              <w:bottom w:val="nil"/>
              <w:right w:val="single" w:sz="4" w:space="0" w:color="auto"/>
            </w:tcBorders>
            <w:vAlign w:val="center"/>
          </w:tcPr>
          <w:p w14:paraId="3E33403B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eaths</w:t>
            </w:r>
          </w:p>
        </w:tc>
        <w:tc>
          <w:tcPr>
            <w:tcW w:w="2016" w:type="dxa"/>
            <w:gridSpan w:val="2"/>
            <w:tcBorders>
              <w:left w:val="single" w:sz="4" w:space="0" w:color="auto"/>
              <w:bottom w:val="nil"/>
            </w:tcBorders>
            <w:vAlign w:val="center"/>
          </w:tcPr>
          <w:p w14:paraId="4F33F817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nfections</w:t>
            </w:r>
          </w:p>
        </w:tc>
        <w:tc>
          <w:tcPr>
            <w:tcW w:w="2016" w:type="dxa"/>
            <w:gridSpan w:val="2"/>
            <w:tcBorders>
              <w:bottom w:val="nil"/>
            </w:tcBorders>
            <w:vAlign w:val="center"/>
          </w:tcPr>
          <w:p w14:paraId="17C17056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eaths</w:t>
            </w:r>
          </w:p>
        </w:tc>
      </w:tr>
      <w:tr w:rsidR="00F4102E" w:rsidRPr="009E23B2" w14:paraId="5D6003C5" w14:textId="77777777" w:rsidTr="00F34277">
        <w:trPr>
          <w:jc w:val="center"/>
        </w:trPr>
        <w:tc>
          <w:tcPr>
            <w:tcW w:w="2016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82246B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actor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6BC017F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otal</w:t>
            </w:r>
          </w:p>
          <w:p w14:paraId="5592632A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(× 100)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vAlign w:val="center"/>
          </w:tcPr>
          <w:p w14:paraId="6BF33007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dditional</w:t>
            </w:r>
          </w:p>
          <w:p w14:paraId="6B865A5A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(× 100)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vAlign w:val="center"/>
          </w:tcPr>
          <w:p w14:paraId="1C45186C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otal</w:t>
            </w:r>
          </w:p>
          <w:p w14:paraId="21C6A61A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DEF621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dditional</w:t>
            </w:r>
          </w:p>
          <w:p w14:paraId="70954327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93E0FFA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otal</w:t>
            </w:r>
          </w:p>
          <w:p w14:paraId="4CF7B75F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(× 1,000)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vAlign w:val="center"/>
          </w:tcPr>
          <w:p w14:paraId="56429146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dditional</w:t>
            </w:r>
          </w:p>
          <w:p w14:paraId="52CC1B7F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(× 1,000)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vAlign w:val="center"/>
          </w:tcPr>
          <w:p w14:paraId="7B47B4A5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otal</w:t>
            </w:r>
          </w:p>
          <w:p w14:paraId="08EA1229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(× 1,000)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vAlign w:val="center"/>
          </w:tcPr>
          <w:p w14:paraId="16C757E2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dditional</w:t>
            </w:r>
          </w:p>
          <w:p w14:paraId="78833A49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(× 100)</w:t>
            </w:r>
          </w:p>
        </w:tc>
      </w:tr>
      <w:tr w:rsidR="00F4102E" w:rsidRPr="009E23B2" w14:paraId="7456AE89" w14:textId="77777777" w:rsidTr="00F34277">
        <w:trPr>
          <w:trHeight w:val="288"/>
          <w:jc w:val="center"/>
        </w:trPr>
        <w:tc>
          <w:tcPr>
            <w:tcW w:w="432" w:type="dxa"/>
            <w:vMerge w:val="restart"/>
            <w:tcBorders>
              <w:top w:val="single" w:sz="4" w:space="0" w:color="auto"/>
              <w:right w:val="nil"/>
            </w:tcBorders>
            <w:textDirection w:val="btLr"/>
            <w:vAlign w:val="center"/>
          </w:tcPr>
          <w:p w14:paraId="477D8325" w14:textId="77777777" w:rsidR="00F4102E" w:rsidRPr="009E23B2" w:rsidRDefault="00F4102E" w:rsidP="00F34277">
            <w:pPr>
              <w:ind w:right="113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ain effects only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51CEF78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0,1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21B9DF2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3.8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68870E19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3.08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2034D656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28.8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60F6162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4.26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717B2A9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2.1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232DD0DE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2.77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2FB29576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711CAE46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4.23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F4102E" w:rsidRPr="009E23B2" w14:paraId="2567381C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3C72A865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15B2F074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0,2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0CBF49BE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1.9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217CA8F6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3.02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466A9BEA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02EC42D8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4.3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3CCCFBFC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4.67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1EEBD023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2.9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579C942C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2.67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2CED4470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4.23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F4102E" w:rsidRPr="009E23B2" w14:paraId="49E7730D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03E03F3A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4CE63843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ri</m:t>
                </m:r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370931EA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.9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8" w:type="dxa"/>
            <w:vAlign w:val="center"/>
          </w:tcPr>
          <w:p w14:paraId="76CCB419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.4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262617F9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1E726CB9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2.3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26C1B0B4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.995°</w:t>
            </w:r>
          </w:p>
        </w:tc>
        <w:tc>
          <w:tcPr>
            <w:tcW w:w="1008" w:type="dxa"/>
            <w:vAlign w:val="center"/>
          </w:tcPr>
          <w:p w14:paraId="6FA4A568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.93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1A6A7394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00E0C4B8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2.56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F4102E" w:rsidRPr="009E23B2" w14:paraId="4A121185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4F359A02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56620D53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0AA617C0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5.88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20E9D820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2.97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46150004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8.9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2EAE82BB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3.87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77D9FB46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0089A73E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.68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8" w:type="dxa"/>
            <w:vAlign w:val="center"/>
          </w:tcPr>
          <w:p w14:paraId="3BE19DE9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5973C9D0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.88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F4102E" w:rsidRPr="009E23B2" w14:paraId="448E9343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3236F6CE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01A70E5D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00DEAAE1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794E29D7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6A819F9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39F93029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27B97268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2.27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1066CDA3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2.33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52EB8F20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31DE9F35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2.3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F4102E" w:rsidRPr="009E23B2" w14:paraId="7827CFDC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2CB45778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1D8C602D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p</m:t>
                </m:r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2D526010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.6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4C3C04C0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.460°</w:t>
            </w:r>
          </w:p>
        </w:tc>
        <w:tc>
          <w:tcPr>
            <w:tcW w:w="1008" w:type="dxa"/>
            <w:vAlign w:val="center"/>
          </w:tcPr>
          <w:p w14:paraId="358F29C5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46.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5042333F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3.8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16B4D912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6.5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32F85192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.817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7B5E1332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4.08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6313581A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4.37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F4102E" w:rsidRPr="009E23B2" w14:paraId="669ABBB6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2A5E12C6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iCs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7603067A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inc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6D1C5A46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6.77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73C01541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.7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2AFC591F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3.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2DF3D381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3.1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7E05BC26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9.4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3D0FF82A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.0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28B02E90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.928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8" w:type="dxa"/>
            <w:vAlign w:val="center"/>
          </w:tcPr>
          <w:p w14:paraId="09F712D9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3.0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F4102E" w:rsidRPr="009E23B2" w14:paraId="47F8A201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59202DC0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42880986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ec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77E22D4C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5.0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3AF0B1B9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3.0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3EDEDC73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38.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06BC043E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4.3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75FB778A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6.2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4B25F21A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2.92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09C5AAC9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2.9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7F35A49A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4.4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F4102E" w:rsidRPr="009E23B2" w14:paraId="0F76627C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286BD628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4C03958C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CF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408CED9B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798433AA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5FBEF139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37.7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3B390A46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4.66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164BEEDB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7A170FB6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61C2B63F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05D675EB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</w:tr>
      <w:tr w:rsidR="00F4102E" w:rsidRPr="009E23B2" w14:paraId="3990DFED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4BACE5AB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42F3BAEC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CF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1B56B57F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687D80BB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31C07D98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409F0D21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30C78DD2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4.3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72987B2A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5EB9FE34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3.1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205A0C26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4.7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F4102E" w:rsidRPr="009E23B2" w14:paraId="0DDDDCB2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bottom w:val="double" w:sz="4" w:space="0" w:color="auto"/>
              <w:right w:val="nil"/>
            </w:tcBorders>
            <w:vAlign w:val="center"/>
          </w:tcPr>
          <w:p w14:paraId="05EB63F0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bottom w:val="double" w:sz="4" w:space="0" w:color="auto"/>
              <w:right w:val="single" w:sz="4" w:space="0" w:color="auto"/>
            </w:tcBorders>
            <w:vAlign w:val="center"/>
          </w:tcPr>
          <w:p w14:paraId="3265A3B0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i2d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004564F1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bottom w:val="double" w:sz="4" w:space="0" w:color="auto"/>
            </w:tcBorders>
            <w:vAlign w:val="center"/>
          </w:tcPr>
          <w:p w14:paraId="013E2867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bottom w:val="double" w:sz="4" w:space="0" w:color="auto"/>
            </w:tcBorders>
            <w:vAlign w:val="center"/>
          </w:tcPr>
          <w:p w14:paraId="48A0A965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46.7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568F75D2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3.8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58A7EE8D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3.2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bottom w:val="double" w:sz="4" w:space="0" w:color="auto"/>
            </w:tcBorders>
            <w:vAlign w:val="center"/>
          </w:tcPr>
          <w:p w14:paraId="3D777B54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bottom w:val="double" w:sz="4" w:space="0" w:color="auto"/>
            </w:tcBorders>
            <w:vAlign w:val="center"/>
          </w:tcPr>
          <w:p w14:paraId="2BC312C5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3.58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bottom w:val="double" w:sz="4" w:space="0" w:color="auto"/>
            </w:tcBorders>
            <w:vAlign w:val="center"/>
          </w:tcPr>
          <w:p w14:paraId="75B3CD74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3.8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F4102E" w:rsidRPr="009E23B2" w14:paraId="2827B698" w14:textId="77777777" w:rsidTr="00F34277">
        <w:trPr>
          <w:trHeight w:val="288"/>
          <w:jc w:val="center"/>
        </w:trPr>
        <w:tc>
          <w:tcPr>
            <w:tcW w:w="432" w:type="dxa"/>
            <w:vMerge w:val="restart"/>
            <w:tcBorders>
              <w:top w:val="double" w:sz="4" w:space="0" w:color="auto"/>
              <w:right w:val="nil"/>
            </w:tcBorders>
            <w:textDirection w:val="btLr"/>
            <w:vAlign w:val="center"/>
          </w:tcPr>
          <w:p w14:paraId="13684E64" w14:textId="77777777" w:rsidR="00F4102E" w:rsidRPr="009E23B2" w:rsidRDefault="00F4102E" w:rsidP="00F34277">
            <w:pPr>
              <w:ind w:right="113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ain effects + pairwise interactions</w:t>
            </w:r>
          </w:p>
        </w:tc>
        <w:tc>
          <w:tcPr>
            <w:tcW w:w="1584" w:type="dxa"/>
            <w:tcBorders>
              <w:top w:val="double" w:sz="4" w:space="0" w:color="auto"/>
              <w:left w:val="nil"/>
              <w:right w:val="single" w:sz="4" w:space="0" w:color="auto"/>
            </w:tcBorders>
            <w:vAlign w:val="center"/>
          </w:tcPr>
          <w:p w14:paraId="23940EDF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0,1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020B51DD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29.6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top w:val="double" w:sz="4" w:space="0" w:color="auto"/>
            </w:tcBorders>
            <w:vAlign w:val="center"/>
          </w:tcPr>
          <w:p w14:paraId="07503E64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top w:val="double" w:sz="4" w:space="0" w:color="auto"/>
            </w:tcBorders>
            <w:vAlign w:val="center"/>
          </w:tcPr>
          <w:p w14:paraId="2C76312A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38.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8" w:type="dxa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4D48D085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2.6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8" w:type="dxa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7D7458B7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15.2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top w:val="double" w:sz="4" w:space="0" w:color="auto"/>
            </w:tcBorders>
            <w:vAlign w:val="center"/>
          </w:tcPr>
          <w:p w14:paraId="737C5745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6.3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top w:val="double" w:sz="4" w:space="0" w:color="auto"/>
            </w:tcBorders>
            <w:vAlign w:val="center"/>
          </w:tcPr>
          <w:p w14:paraId="042CD666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top w:val="double" w:sz="4" w:space="0" w:color="auto"/>
            </w:tcBorders>
            <w:vAlign w:val="center"/>
          </w:tcPr>
          <w:p w14:paraId="4729C2EC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</w:tr>
      <w:tr w:rsidR="00F4102E" w:rsidRPr="009E23B2" w14:paraId="1FCB8F0F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1694BD6A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633336F7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0,2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3ED0890F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14.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6126CA6E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8.03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2830D0D4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73C819F2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5E985D50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47.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16409E68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2.5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8" w:type="dxa"/>
            <w:vAlign w:val="center"/>
          </w:tcPr>
          <w:p w14:paraId="4809B52D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4.6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37785E6F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6.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F4102E" w:rsidRPr="009E23B2" w14:paraId="7752E163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5F3BF7E8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1AA267BC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ri</m:t>
                </m:r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637252B7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5.58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33DC11E5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5.22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1CA748BF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589E96F6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57123175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6.2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70004A64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5.8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5632C5F4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74E10392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</w:tr>
      <w:tr w:rsidR="00F4102E" w:rsidRPr="009E23B2" w14:paraId="1840CE19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419D7BCA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51A2D2B7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6E7AAA9E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15.3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72F05E11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1.42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8" w:type="dxa"/>
            <w:vAlign w:val="center"/>
          </w:tcPr>
          <w:p w14:paraId="0A5596F5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108CF452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7.82°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0A85B3ED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3.7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8" w:type="dxa"/>
            <w:vAlign w:val="center"/>
          </w:tcPr>
          <w:p w14:paraId="46543F2C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9085E0B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10C846B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</w:tr>
      <w:tr w:rsidR="00F4102E" w:rsidRPr="009E23B2" w14:paraId="23D27374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092F44AA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7569EE58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7BE995D5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B2613ED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0ED73534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7120D804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140C0046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8.5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2B7349C8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00E25B05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06CA8EBC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</w:tr>
      <w:tr w:rsidR="00F4102E" w:rsidRPr="009E23B2" w14:paraId="2239FDAE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5BA3EE1C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3AF29CE0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p</m:t>
                </m:r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0879005D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3.68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8" w:type="dxa"/>
            <w:vAlign w:val="center"/>
          </w:tcPr>
          <w:p w14:paraId="250FB219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66303967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48.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631719D4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0846CC0F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5.18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1F0F2076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.3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8" w:type="dxa"/>
            <w:vAlign w:val="center"/>
          </w:tcPr>
          <w:p w14:paraId="225D0D82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3.46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66DC085E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</w:tr>
      <w:tr w:rsidR="00F4102E" w:rsidRPr="009E23B2" w14:paraId="145954B8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25C5B588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2CD1FA86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inc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0E84B189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35.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139B99DB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4.23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536A2C2B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2B2D3DA5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01A2BC7C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49.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5B2596D8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2.77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4C18C658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3.27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8" w:type="dxa"/>
            <w:vAlign w:val="center"/>
          </w:tcPr>
          <w:p w14:paraId="6D7DF628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</w:tr>
      <w:tr w:rsidR="00F4102E" w:rsidRPr="009E23B2" w14:paraId="017FB79A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4213D7CF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0E4AE630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ec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6A6D6593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27.3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01DEA3B4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553AE810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4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4FE58614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2.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33559D0F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15.8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76772296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.86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8" w:type="dxa"/>
            <w:vAlign w:val="center"/>
          </w:tcPr>
          <w:p w14:paraId="5376C209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3.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0DFEC2B1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5.6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F4102E" w:rsidRPr="009E23B2" w14:paraId="01CB9799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1BB3445F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4752B78B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CF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4B583C54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130F492C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C76CA9E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55.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0447DAA1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539B140D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7F5D0E16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FF25A41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7F7D379E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</w:tr>
      <w:tr w:rsidR="00F4102E" w:rsidRPr="009E23B2" w14:paraId="024381A3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7A836AF9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1EABBA9D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CF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3D22CFA9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7B8549D4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36E3623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761FBABF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3A4C3004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3.97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8" w:type="dxa"/>
            <w:vAlign w:val="center"/>
          </w:tcPr>
          <w:p w14:paraId="17DAE265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32C0778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6.32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0B276B13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</w:tr>
      <w:tr w:rsidR="00F4102E" w:rsidRPr="009E23B2" w14:paraId="6CA1D2AF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72D0F37F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551A5290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i2d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6DDE3FCB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024234A7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0EA9F58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21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03EFC10D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8.7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1FCDBE2E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1.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3305B5DD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7D1EC03D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7.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1FC1E603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1.3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F4102E" w:rsidRPr="009E23B2" w14:paraId="4558A838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171C7C5D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3ADBA7C5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0,1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0,2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17BFFBF2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4.8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3B31426A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6.1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6BCDABA1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4C3E387F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8.6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0A0A4777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5.8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47646637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5.62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71B2187B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586211FB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8.0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F4102E" w:rsidRPr="009E23B2" w14:paraId="373E640F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753A449B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5766ED76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0,1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ri</m:t>
                </m:r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22B0AB26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2.3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6EA29E21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2.98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6F994335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65B445C2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4.42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4FE506E8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046CD8C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3.1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5748307A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07789024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4.82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F4102E" w:rsidRPr="009E23B2" w14:paraId="20EB8AEA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6F916904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3876A8ED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0,1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3B3B6A48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2.28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7169325B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6.08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6BBDC3F8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20.8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6A13E51F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7.87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1849C2FC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60CA0686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.6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41693FBC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7DBEEF34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4.1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F4102E" w:rsidRPr="009E23B2" w14:paraId="4AB4FC9B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073CF194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480C6194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0,1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1E08480E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.16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8" w:type="dxa"/>
            <w:vAlign w:val="center"/>
          </w:tcPr>
          <w:p w14:paraId="3EC0FA08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.782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8" w:type="dxa"/>
            <w:vAlign w:val="center"/>
          </w:tcPr>
          <w:p w14:paraId="0C44E08C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496713F4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12756138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.26°</w:t>
            </w:r>
          </w:p>
        </w:tc>
        <w:tc>
          <w:tcPr>
            <w:tcW w:w="1008" w:type="dxa"/>
            <w:vAlign w:val="center"/>
          </w:tcPr>
          <w:p w14:paraId="3C1F5233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4.1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18A1327D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7B1AB595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4.46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F4102E" w:rsidRPr="009E23B2" w14:paraId="0F96EDF2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1C4B9A4E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1B6B6D91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0,1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p</m:t>
                </m:r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0357153E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.9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3ED69C87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.888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8" w:type="dxa"/>
            <w:vAlign w:val="center"/>
          </w:tcPr>
          <w:p w14:paraId="4A3FB8F0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72.2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09A6BD7C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7.93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5CBFFFE8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CC95A85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.32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63A28817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6D4BCA25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8.23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F4102E" w:rsidRPr="009E23B2" w14:paraId="1DC409AE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2C33242C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40FF7BDC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0,1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inc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243F7287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2.6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31196316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3.5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35FB05C1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2.8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7A1890E1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6.26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1B7B0ACA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5.9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5A59B562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2.13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3E904DD0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105FCE7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5.97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F4102E" w:rsidRPr="009E23B2" w14:paraId="2A1E7C75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04B410F0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0AFA678F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0,1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ec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43639E68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0.8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5FC0E43B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6.1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06008D38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60.6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5E365264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8.4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6503B73E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4.3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5A99BB76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5.6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56B973F5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3A272E5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8.73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F4102E" w:rsidRPr="009E23B2" w14:paraId="5DB02B3D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6E994FFF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0A9ECC05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0,1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CF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0905A254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38312112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FCE7DFD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64.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3FC43391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9.22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64FB27A7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122D13AD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66589DCD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70AAA606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</w:tr>
      <w:tr w:rsidR="00F4102E" w:rsidRPr="009E23B2" w14:paraId="213EA909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4A77B520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6D6C7107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0,1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CF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743902AA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A282DF7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02784077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5A4DBFA3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73BDC913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52D7CE38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.558°</w:t>
            </w:r>
          </w:p>
        </w:tc>
        <w:tc>
          <w:tcPr>
            <w:tcW w:w="1008" w:type="dxa"/>
            <w:vAlign w:val="center"/>
          </w:tcPr>
          <w:p w14:paraId="3C0F1EF9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B240E20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9.3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F4102E" w:rsidRPr="009E23B2" w14:paraId="03CBC50A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7BE775B7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799BD733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0,1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i2d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6A9BCB1E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75CC2705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3401E4F3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73.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47B91B1D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7.3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23520366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1C592E0F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448AC4C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1306B7F4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7.2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F4102E" w:rsidRPr="009E23B2" w14:paraId="2C5897F5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3B52C95B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72036ECA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0,2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ri</m:t>
                </m:r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08BE2735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01F2DE6B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2.73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5D4B7142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3244C846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4.58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13C3E100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2.66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5C9B7FFC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3.9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5489CF39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5DF8E08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4.8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F4102E" w:rsidRPr="009E23B2" w14:paraId="785ED844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5DCA5DAE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3778C796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0,2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2F8D8422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.97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6312E07F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5.83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663B414D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0A4506A9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8.0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151D3326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.8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8" w:type="dxa"/>
            <w:vAlign w:val="center"/>
          </w:tcPr>
          <w:p w14:paraId="1C4003A9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1.5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5ED92F7A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CFF474B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4.06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F4102E" w:rsidRPr="009E23B2" w14:paraId="1368DBEE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699BA89A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13A01E8C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0,2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00C0AB58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7A79F135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.812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8" w:type="dxa"/>
            <w:vAlign w:val="center"/>
          </w:tcPr>
          <w:p w14:paraId="33277ED5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0D398B12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2.66°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7398F545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.3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8" w:type="dxa"/>
            <w:vAlign w:val="center"/>
          </w:tcPr>
          <w:p w14:paraId="4E066010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4.87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65A0135C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.06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8" w:type="dxa"/>
            <w:vAlign w:val="center"/>
          </w:tcPr>
          <w:p w14:paraId="4913B08D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4.5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F4102E" w:rsidRPr="009E23B2" w14:paraId="12B15294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38C9F09C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36205E86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0,2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p</m:t>
                </m:r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12D709F5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.3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8" w:type="dxa"/>
            <w:vAlign w:val="center"/>
          </w:tcPr>
          <w:p w14:paraId="5EA5B639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.77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8" w:type="dxa"/>
            <w:vAlign w:val="center"/>
          </w:tcPr>
          <w:p w14:paraId="164C87B8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10FF5D9C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7.6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2FB6F341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0.7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189EC654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1.9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1E2B4375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6.9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7CC7A928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8.6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F4102E" w:rsidRPr="009E23B2" w14:paraId="443525E1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37B9B2BC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6A0AAE43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0,2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inc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36CC239F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4.28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507F5816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4.1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40632F37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3817280C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6.6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6B6830BE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20.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1722E7CE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1.88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31238A33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2.3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3B79A17E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6.1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F4102E" w:rsidRPr="009E23B2" w14:paraId="359FEFBA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45FB110A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4BC9807A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0,2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ec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0C52ABFA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4.32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5A9C5FA0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6.1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3C0D53BE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665278F6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8.9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04F76683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7.37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22246DB5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5.77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6A91827B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5.92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6B479EB1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8.2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F4102E" w:rsidRPr="009E23B2" w14:paraId="5C5AE12C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53BC7D20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01190434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0,2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CF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37C2EE9F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C49184A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B359B9C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429F8983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9.5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7D6B3842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155A3BBB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1B2433C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6ECA2784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</w:tr>
      <w:tr w:rsidR="00F4102E" w:rsidRPr="009E23B2" w14:paraId="02C48D26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257D3651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4F999964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0,2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CF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529E749B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3EC5200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3C128EDC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2EFF64FD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16D21A4D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8.8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1547AE07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.93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8" w:type="dxa"/>
            <w:vAlign w:val="center"/>
          </w:tcPr>
          <w:p w14:paraId="79EC02E7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6.0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6E38593E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9.37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F4102E" w:rsidRPr="009E23B2" w14:paraId="470F3D7E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49679464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25B492E7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0,2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i2d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1B7478D8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5E4CB089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3F1D6F35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67400C42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7.58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1F232F2C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6.46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23D573BE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.67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8" w:type="dxa"/>
            <w:vAlign w:val="center"/>
          </w:tcPr>
          <w:p w14:paraId="4EC601CF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6.4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1D404E79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7.2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F4102E" w:rsidRPr="009E23B2" w14:paraId="4BF234DB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2EB6D3D4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36E949AD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ri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2EBC4DA3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.88°</w:t>
            </w:r>
          </w:p>
        </w:tc>
        <w:tc>
          <w:tcPr>
            <w:tcW w:w="1008" w:type="dxa"/>
            <w:vAlign w:val="center"/>
          </w:tcPr>
          <w:p w14:paraId="08FB2D40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2.7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2703AB38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52CC5B4F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3.36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04D7C8FC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65461282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.1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4C40F073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725542D7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</w:tr>
      <w:tr w:rsidR="00F4102E" w:rsidRPr="009E23B2" w14:paraId="13522FDB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25E28E0D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7F70500D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ri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12BBFFEE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51561504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.515°</w:t>
            </w:r>
          </w:p>
        </w:tc>
        <w:tc>
          <w:tcPr>
            <w:tcW w:w="1008" w:type="dxa"/>
            <w:vAlign w:val="center"/>
          </w:tcPr>
          <w:p w14:paraId="6E712633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05D35403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174AB6B5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84FF966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2.3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1F1F8803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17B19948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</w:tr>
      <w:tr w:rsidR="00F4102E" w:rsidRPr="009E23B2" w14:paraId="3ABECC80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5302B016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292A196E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ri×p</m:t>
                </m:r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4F1E57D8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5A1CCCDD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1DEC1A7F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05C1364F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3.86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604D22B4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0A394177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51911F30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7664DAD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4.6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F4102E" w:rsidRPr="009E23B2" w14:paraId="2321798E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44B81E7F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6676B95D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ri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inc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73B20CB5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2.2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109E797D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.756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8" w:type="dxa"/>
            <w:vAlign w:val="center"/>
          </w:tcPr>
          <w:p w14:paraId="2AA75C18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7184DA95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10C28C7B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3.3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1293F206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.73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8" w:type="dxa"/>
            <w:vAlign w:val="center"/>
          </w:tcPr>
          <w:p w14:paraId="50B89184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53B35DC7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2.29°</w:t>
            </w:r>
          </w:p>
        </w:tc>
      </w:tr>
      <w:tr w:rsidR="00F4102E" w:rsidRPr="009E23B2" w14:paraId="5C64A4FB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56410364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172C061F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ri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ec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0EF3913B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2.0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3117403A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3.0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6407C8F6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19B561AE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4.7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5E7121A8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.9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8" w:type="dxa"/>
            <w:vAlign w:val="center"/>
          </w:tcPr>
          <w:p w14:paraId="352514E1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3.9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6A9ED653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6A911F24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5.32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F4102E" w:rsidRPr="009E23B2" w14:paraId="43FB122F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1C1A2985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32B7A238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ri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CF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49D6FC16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5791A53E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097D1FC8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2038F07C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4.83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436E7AB2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0065DA9B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5E801AEA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73955C19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</w:tr>
      <w:tr w:rsidR="00F4102E" w:rsidRPr="009E23B2" w14:paraId="7DA8C58E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11F56C85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0F50DCD2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ri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CF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2C34281A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67F32FAE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777915ED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7B4B1EA1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0BE2F84F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1D5C9EE1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0547EFB7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33C3E805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5.4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F4102E" w:rsidRPr="009E23B2" w14:paraId="4A73C237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4EAFCC33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4939A4DB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ri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i2d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437647B7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BAA0F5F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361C8BD3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002CEF1B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4.06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56DD7CEE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0A0E910E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6BDF78BC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7727BC67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4.0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F4102E" w:rsidRPr="009E23B2" w14:paraId="47B95E2A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55EE8920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3B0F85F7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5D931970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6F43CD2E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.626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8" w:type="dxa"/>
            <w:vAlign w:val="center"/>
          </w:tcPr>
          <w:p w14:paraId="17234258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3EB4DB59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3B4FB3B5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7BAE0071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.97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8" w:type="dxa"/>
            <w:vAlign w:val="center"/>
          </w:tcPr>
          <w:p w14:paraId="5D53D926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74BE686F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</w:tr>
      <w:tr w:rsidR="00F4102E" w:rsidRPr="009E23B2" w14:paraId="43CBB78D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2D5E4434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146B5BA8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p</m:t>
                </m:r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75A7EA8F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5DE686F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.67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8" w:type="dxa"/>
            <w:vAlign w:val="center"/>
          </w:tcPr>
          <w:p w14:paraId="0059472A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23.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7C0BCBC1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6.4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6B949F7A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3FB6F6FE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.90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8" w:type="dxa"/>
            <w:vAlign w:val="center"/>
          </w:tcPr>
          <w:p w14:paraId="692E48DC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FAE10EA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3.72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F4102E" w:rsidRPr="009E23B2" w14:paraId="7AAD8E75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794D6E31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2A894311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inc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6EDEA0FD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3.07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6DD3047E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3.1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536035E8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2D00E0EC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5.7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15C176D5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39F88C97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0F365413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324420DD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</w:tr>
      <w:tr w:rsidR="00F4102E" w:rsidRPr="009E23B2" w14:paraId="3A2CA852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6F3F05FA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5FD5422D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ec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1358AA04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5.13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4B7F23FC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6.03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67944DCA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48.7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3F793705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7.77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28407F3A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.3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8" w:type="dxa"/>
            <w:vAlign w:val="center"/>
          </w:tcPr>
          <w:p w14:paraId="4D5DA7B1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1.48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1CF7000E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AC9C8E4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4.1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F4102E" w:rsidRPr="009E23B2" w14:paraId="0FC07CB2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5E42354B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2D03607B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CF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7599072D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0AB547E8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67943AD0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9.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3CA12BDC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8.2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0E1C58CA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7086E3E5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01E1AFF9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A288699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</w:tr>
      <w:tr w:rsidR="00F4102E" w:rsidRPr="009E23B2" w14:paraId="674BDC9E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667C6C5D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4E56125D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CF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570B46CF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66A868E9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65CD9A32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1BA14B0E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15C9183A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5EB32F20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1B23D876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933E7AE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4.16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F4102E" w:rsidRPr="009E23B2" w14:paraId="58CED495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645B9481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285D036A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i2d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1358B83A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DA03DD2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17707656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23.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50787AF0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6.18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39111DC8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60B05E44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691D4405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2C7748C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2.9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F4102E" w:rsidRPr="009E23B2" w14:paraId="22AE0375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11BE3B0A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49EB991E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p</m:t>
                </m:r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6E5DED5C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467DDFB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3FBBADE4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1E0AD727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20ECA60C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3.47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31AADAA6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1.28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0292E64E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.38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8" w:type="dxa"/>
            <w:vAlign w:val="center"/>
          </w:tcPr>
          <w:p w14:paraId="5899E333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3.96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F4102E" w:rsidRPr="009E23B2" w14:paraId="237942F3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08C76784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64DAD56B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inc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3A3A58FE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6B74CA0F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7A788DB8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7DE1B7D0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57559D06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0A75CFC4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3.0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64B04AD9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5A344CF5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3.46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F4102E" w:rsidRPr="009E23B2" w14:paraId="4D074B2A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7E0A25FC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66604036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ec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158C47A3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.0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8" w:type="dxa"/>
            <w:vAlign w:val="center"/>
          </w:tcPr>
          <w:p w14:paraId="41A500E5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.828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8" w:type="dxa"/>
            <w:vAlign w:val="center"/>
          </w:tcPr>
          <w:p w14:paraId="7220325F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583956E7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2AC7C771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1.5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8" w:type="dxa"/>
            <w:vAlign w:val="center"/>
          </w:tcPr>
          <w:p w14:paraId="4D3B06A1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4.6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6C7A1A63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2.0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2353483F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4.7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F4102E" w:rsidRPr="009E23B2" w14:paraId="210B6488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2BDB5F87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19EC8CA5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CF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22DC5E2D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7B159BB7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0703C49A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369A0B02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2.52°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4EA51502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E23B9EE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BA0AEE3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E62029F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</w:tr>
      <w:tr w:rsidR="00F4102E" w:rsidRPr="009E23B2" w14:paraId="6765251C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4D1C75EB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57E4A145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π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CF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790BB94B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51D05B4B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14B3F90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7ED23FB1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62E254F9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1FE2AF0C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.722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8" w:type="dxa"/>
            <w:vAlign w:val="center"/>
          </w:tcPr>
          <w:p w14:paraId="566229FD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.0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8" w:type="dxa"/>
            <w:vAlign w:val="center"/>
          </w:tcPr>
          <w:p w14:paraId="0EF1A575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5.0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F4102E" w:rsidRPr="009E23B2" w14:paraId="23F72E9C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2E4D9870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71DDBE6D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Arial"/>
                            <w:sz w:val="18"/>
                            <w:szCs w:val="18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Arial"/>
                            <w:sz w:val="18"/>
                            <w:szCs w:val="18"/>
                            <w:vertAlign w:val="subscript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×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i2d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62DF4F36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BEEAEF3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7EBA5C11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4E6AF66E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787CB658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636C4CBF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CC9221D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.92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8" w:type="dxa"/>
            <w:vAlign w:val="center"/>
          </w:tcPr>
          <w:p w14:paraId="5B2E8D7F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3.66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F4102E" w:rsidRPr="009E23B2" w14:paraId="439463AB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5CC3D89B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6059AC84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p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inc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6B3C279B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4.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7DC85579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.1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09840004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31.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28015313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5.22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55DCCD87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7.07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12C594C7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.33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40E95CE0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2.53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539CDB42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5.6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F4102E" w:rsidRPr="009E23B2" w14:paraId="0AC92F20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2EC07828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28CE52A0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p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ec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0E449187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778FB3DE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.78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8" w:type="dxa"/>
            <w:vAlign w:val="center"/>
          </w:tcPr>
          <w:p w14:paraId="5EF444F5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84.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5C0647D7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7.62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77FEDEF7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5.7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07BC9E19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1.5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6A09DC01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7.26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1749F1AD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8.4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F4102E" w:rsidRPr="009E23B2" w14:paraId="3491F8F6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632197B8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1AC6576C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p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CF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46147B16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1AC2E551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1E42499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0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685CE90E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8.23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4F65B85E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0C5ED8C6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DAEE99D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A450307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</w:tr>
      <w:tr w:rsidR="00F4102E" w:rsidRPr="009E23B2" w14:paraId="6CAFC7B7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5F08D1E7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70697144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p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CF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182B428E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EA4F702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9A4F520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385C8798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50CAAA2F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8.66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09EFB05C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B4D6062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9.1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72777AD2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9.42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F4102E" w:rsidRPr="009E23B2" w14:paraId="0D961260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textDirection w:val="btLr"/>
            <w:vAlign w:val="center"/>
          </w:tcPr>
          <w:p w14:paraId="2E8DBA62" w14:textId="77777777" w:rsidR="00F4102E" w:rsidRPr="009E23B2" w:rsidRDefault="00F4102E" w:rsidP="00F34277">
            <w:pPr>
              <w:ind w:right="113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0E3401AB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p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i2d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7C30BC35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74B13B35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E394721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116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066AA5F7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5.78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446DBA90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6.33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409B0B3E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170B16B4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9.5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1F72AE51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6.67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F4102E" w:rsidRPr="009E23B2" w14:paraId="3620B5C5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514BA226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5D986B43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inc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ec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3B57D2EA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9.19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3343323A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3.6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33EA9F08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27.8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4AE3C614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6.56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1F32D4BE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1.7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7C1850F1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2.2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4BE6182C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2.4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553A3C1B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6.48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F4102E" w:rsidRPr="009E23B2" w14:paraId="255F6EFE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1FEA17DE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72A25632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inc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CF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58D19EFE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7CCD6696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6EE59368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28.7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7854F3FD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6.63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6E2130CF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0A5A77CE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BB2BE07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330E21E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</w:tr>
      <w:tr w:rsidR="00F4102E" w:rsidRPr="009E23B2" w14:paraId="71D9DDD3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5931D4CC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67BD7DBC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inc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CF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6B8D7727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D20F58D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6478E8BA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0D8524DB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47E38DA5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7FBDD398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.66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8" w:type="dxa"/>
            <w:vAlign w:val="center"/>
          </w:tcPr>
          <w:p w14:paraId="306B7A90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2.1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2649A208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6.5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F4102E" w:rsidRPr="009E23B2" w14:paraId="0BF9810D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4E1FEE73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3A0B82ED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inc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i2d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66AA8D12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37F2D69D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7A200E29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33.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3ACC45E3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4.52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49A1ED35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6415D8A1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.509°</w:t>
            </w:r>
          </w:p>
        </w:tc>
        <w:tc>
          <w:tcPr>
            <w:tcW w:w="1008" w:type="dxa"/>
            <w:vAlign w:val="center"/>
          </w:tcPr>
          <w:p w14:paraId="3524722E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1.83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523D1272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4.48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F4102E" w:rsidRPr="009E23B2" w14:paraId="00378FD6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7DD876D5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7453C289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ec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CF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4C5AF708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58C3D216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6B5F6A36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86.6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467A79C0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9.50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639D9663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F9F336D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09849FD0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3FF39F6B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</w:tr>
      <w:tr w:rsidR="00F4102E" w:rsidRPr="009E23B2" w14:paraId="15AB5DC2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6E95AE8D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7F563EB2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ec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CF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2AB03B69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5E3F1A7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54BA6A95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0E97CAF2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70516035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8.91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7CE4B73A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.702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08" w:type="dxa"/>
            <w:vAlign w:val="center"/>
          </w:tcPr>
          <w:p w14:paraId="6D563483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6.8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1F297CF4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9.8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F4102E" w:rsidRPr="009E23B2" w14:paraId="10000DDE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6A388908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15EDE288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rec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i2d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62184116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5785E659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6E2B9C0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10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02FCD74A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7.8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38DBF1DF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6.52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68DAD67F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.522°</w:t>
            </w:r>
          </w:p>
        </w:tc>
        <w:tc>
          <w:tcPr>
            <w:tcW w:w="1008" w:type="dxa"/>
            <w:vAlign w:val="center"/>
          </w:tcPr>
          <w:p w14:paraId="2E63B8DA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7.74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vAlign w:val="center"/>
          </w:tcPr>
          <w:p w14:paraId="42B7608E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7.87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  <w:tr w:rsidR="00F4102E" w:rsidRPr="009E23B2" w14:paraId="0B526F93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6D20AECD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19DECE4F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CF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CF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139D6C77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1956DAD0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34151F47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295DA5BC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08ABE6F5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45C7E752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10215F9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6811BB7C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</w:tr>
      <w:tr w:rsidR="00F4102E" w:rsidRPr="009E23B2" w14:paraId="15357972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right w:val="nil"/>
            </w:tcBorders>
            <w:vAlign w:val="center"/>
          </w:tcPr>
          <w:p w14:paraId="748F009D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right w:val="single" w:sz="4" w:space="0" w:color="auto"/>
            </w:tcBorders>
            <w:vAlign w:val="center"/>
          </w:tcPr>
          <w:p w14:paraId="2D17794D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CF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i2d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789558F5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1482B4FB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7565ABF7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102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14:paraId="58831811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8.15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383F2F66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6B0A331E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015808A7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vAlign w:val="center"/>
          </w:tcPr>
          <w:p w14:paraId="2950A0CC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</w:tr>
      <w:tr w:rsidR="00F4102E" w:rsidRPr="009E23B2" w14:paraId="33BEBD0F" w14:textId="77777777" w:rsidTr="00F34277">
        <w:trPr>
          <w:trHeight w:val="288"/>
          <w:jc w:val="center"/>
        </w:trPr>
        <w:tc>
          <w:tcPr>
            <w:tcW w:w="43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3F80C665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47E6D2" w14:textId="77777777" w:rsidR="00F4102E" w:rsidRPr="009E23B2" w:rsidRDefault="0065463C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CF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  <w:vertAlign w:val="subscript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i2d</m:t>
                    </m:r>
                  </m:sub>
                </m:sSub>
              </m:oMath>
            </m:oMathPara>
          </w:p>
        </w:tc>
        <w:tc>
          <w:tcPr>
            <w:tcW w:w="1008" w:type="dxa"/>
            <w:tcBorders>
              <w:left w:val="single" w:sz="4" w:space="0" w:color="auto"/>
              <w:bottom w:val="single" w:sz="4" w:space="0" w:color="000000"/>
            </w:tcBorders>
            <w:vAlign w:val="center"/>
          </w:tcPr>
          <w:p w14:paraId="436EEB71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 w14:paraId="114B3023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 w14:paraId="0C825947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auto"/>
            </w:tcBorders>
            <w:vAlign w:val="center"/>
          </w:tcPr>
          <w:p w14:paraId="7FA7B2DC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F85995B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6.68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23592694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–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2E29D289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8.03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157E9249" w14:textId="77777777" w:rsidR="00F4102E" w:rsidRPr="009E23B2" w:rsidRDefault="00F4102E" w:rsidP="00F3427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E23B2">
              <w:rPr>
                <w:rFonts w:ascii="Arial" w:eastAsia="Times New Roman" w:hAnsi="Arial" w:cs="Arial"/>
                <w:sz w:val="18"/>
                <w:szCs w:val="18"/>
              </w:rPr>
              <w:t>-8.28</w:t>
            </w:r>
            <w:r w:rsidRPr="009E23B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**</w:t>
            </w:r>
          </w:p>
        </w:tc>
      </w:tr>
    </w:tbl>
    <w:p w14:paraId="3767A751" w14:textId="77777777" w:rsidR="00F4102E" w:rsidRDefault="00F4102E" w:rsidP="00F4102E"/>
    <w:p w14:paraId="1E8A911D" w14:textId="77777777" w:rsidR="00F4102E" w:rsidRDefault="00F4102E" w:rsidP="00F4102E"/>
    <w:p w14:paraId="6C405538" w14:textId="77777777" w:rsidR="00F4102E" w:rsidRDefault="00F4102E"/>
    <w:sectPr w:rsidR="00F410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4D548B"/>
    <w:multiLevelType w:val="hybridMultilevel"/>
    <w:tmpl w:val="ADF63876"/>
    <w:lvl w:ilvl="0" w:tplc="C146377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9876D9"/>
    <w:multiLevelType w:val="hybridMultilevel"/>
    <w:tmpl w:val="B502A9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5A54180"/>
    <w:multiLevelType w:val="hybridMultilevel"/>
    <w:tmpl w:val="0BCCF6A6"/>
    <w:lvl w:ilvl="0" w:tplc="CDF836CA">
      <w:start w:val="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B318F0"/>
    <w:multiLevelType w:val="hybridMultilevel"/>
    <w:tmpl w:val="EFEA93F0"/>
    <w:lvl w:ilvl="0" w:tplc="90884C68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9329B1"/>
    <w:multiLevelType w:val="hybridMultilevel"/>
    <w:tmpl w:val="6744100A"/>
    <w:lvl w:ilvl="0" w:tplc="CDF836CA">
      <w:start w:val="2"/>
      <w:numFmt w:val="bullet"/>
      <w:lvlText w:val="-"/>
      <w:lvlJc w:val="left"/>
      <w:pPr>
        <w:ind w:left="324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16381F5A"/>
    <w:multiLevelType w:val="hybridMultilevel"/>
    <w:tmpl w:val="0DFCF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C47FF1"/>
    <w:multiLevelType w:val="hybridMultilevel"/>
    <w:tmpl w:val="D21280AC"/>
    <w:lvl w:ilvl="0" w:tplc="BF64F508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C50B56"/>
    <w:multiLevelType w:val="hybridMultilevel"/>
    <w:tmpl w:val="38B25C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4844B9"/>
    <w:multiLevelType w:val="hybridMultilevel"/>
    <w:tmpl w:val="4B54434A"/>
    <w:lvl w:ilvl="0" w:tplc="369EC064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5E2D36"/>
    <w:multiLevelType w:val="hybridMultilevel"/>
    <w:tmpl w:val="A354349C"/>
    <w:lvl w:ilvl="0" w:tplc="38AA4272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F30E3A"/>
    <w:multiLevelType w:val="hybridMultilevel"/>
    <w:tmpl w:val="04327584"/>
    <w:lvl w:ilvl="0" w:tplc="CDF836CA">
      <w:start w:val="2"/>
      <w:numFmt w:val="bullet"/>
      <w:lvlText w:val="-"/>
      <w:lvlJc w:val="left"/>
      <w:pPr>
        <w:ind w:left="61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11" w15:restartNumberingAfterBreak="0">
    <w:nsid w:val="2304014F"/>
    <w:multiLevelType w:val="hybridMultilevel"/>
    <w:tmpl w:val="F4B0B13E"/>
    <w:lvl w:ilvl="0" w:tplc="96D8414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0C7882"/>
    <w:multiLevelType w:val="hybridMultilevel"/>
    <w:tmpl w:val="C55CE82C"/>
    <w:lvl w:ilvl="0" w:tplc="06683CB2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25473F"/>
    <w:multiLevelType w:val="hybridMultilevel"/>
    <w:tmpl w:val="64ACB04A"/>
    <w:lvl w:ilvl="0" w:tplc="CDF836CA">
      <w:start w:val="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0403177"/>
    <w:multiLevelType w:val="hybridMultilevel"/>
    <w:tmpl w:val="D3AABA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4670AA"/>
    <w:multiLevelType w:val="hybridMultilevel"/>
    <w:tmpl w:val="D344730E"/>
    <w:lvl w:ilvl="0" w:tplc="8688765A">
      <w:start w:val="2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B3475FF"/>
    <w:multiLevelType w:val="hybridMultilevel"/>
    <w:tmpl w:val="F080277E"/>
    <w:lvl w:ilvl="0" w:tplc="E7C6583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716B1E"/>
    <w:multiLevelType w:val="hybridMultilevel"/>
    <w:tmpl w:val="AC0602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5C20AE"/>
    <w:multiLevelType w:val="hybridMultilevel"/>
    <w:tmpl w:val="A0C097BE"/>
    <w:lvl w:ilvl="0" w:tplc="5A8E92D0">
      <w:start w:val="1"/>
      <w:numFmt w:val="lowerLetter"/>
      <w:lvlText w:val="(%1)"/>
      <w:lvlJc w:val="left"/>
      <w:pPr>
        <w:ind w:left="47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</w:lvl>
    <w:lvl w:ilvl="3" w:tplc="0409000F" w:tentative="1">
      <w:start w:val="1"/>
      <w:numFmt w:val="decimal"/>
      <w:lvlText w:val="%4."/>
      <w:lvlJc w:val="left"/>
      <w:pPr>
        <w:ind w:left="2633" w:hanging="360"/>
      </w:p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</w:lvl>
    <w:lvl w:ilvl="6" w:tplc="0409000F" w:tentative="1">
      <w:start w:val="1"/>
      <w:numFmt w:val="decimal"/>
      <w:lvlText w:val="%7."/>
      <w:lvlJc w:val="left"/>
      <w:pPr>
        <w:ind w:left="4793" w:hanging="360"/>
      </w:p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19" w15:restartNumberingAfterBreak="0">
    <w:nsid w:val="3ED11826"/>
    <w:multiLevelType w:val="hybridMultilevel"/>
    <w:tmpl w:val="2398E120"/>
    <w:lvl w:ilvl="0" w:tplc="90884C68">
      <w:start w:val="1"/>
      <w:numFmt w:val="bullet"/>
      <w:lvlText w:val="•"/>
      <w:lvlJc w:val="left"/>
      <w:pPr>
        <w:ind w:left="144" w:hanging="144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B3F6B32"/>
    <w:multiLevelType w:val="hybridMultilevel"/>
    <w:tmpl w:val="CDA81DB0"/>
    <w:lvl w:ilvl="0" w:tplc="CBB69C40">
      <w:start w:val="1"/>
      <w:numFmt w:val="lowerLetter"/>
      <w:lvlText w:val="%1."/>
      <w:lvlJc w:val="left"/>
      <w:pPr>
        <w:ind w:left="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60" w:hanging="360"/>
      </w:pPr>
    </w:lvl>
    <w:lvl w:ilvl="2" w:tplc="0409001B" w:tentative="1">
      <w:start w:val="1"/>
      <w:numFmt w:val="lowerRoman"/>
      <w:lvlText w:val="%3."/>
      <w:lvlJc w:val="right"/>
      <w:pPr>
        <w:ind w:left="1880" w:hanging="180"/>
      </w:pPr>
    </w:lvl>
    <w:lvl w:ilvl="3" w:tplc="0409000F" w:tentative="1">
      <w:start w:val="1"/>
      <w:numFmt w:val="decimal"/>
      <w:lvlText w:val="%4."/>
      <w:lvlJc w:val="left"/>
      <w:pPr>
        <w:ind w:left="2600" w:hanging="360"/>
      </w:pPr>
    </w:lvl>
    <w:lvl w:ilvl="4" w:tplc="04090019" w:tentative="1">
      <w:start w:val="1"/>
      <w:numFmt w:val="lowerLetter"/>
      <w:lvlText w:val="%5."/>
      <w:lvlJc w:val="left"/>
      <w:pPr>
        <w:ind w:left="3320" w:hanging="360"/>
      </w:pPr>
    </w:lvl>
    <w:lvl w:ilvl="5" w:tplc="0409001B" w:tentative="1">
      <w:start w:val="1"/>
      <w:numFmt w:val="lowerRoman"/>
      <w:lvlText w:val="%6."/>
      <w:lvlJc w:val="right"/>
      <w:pPr>
        <w:ind w:left="4040" w:hanging="180"/>
      </w:pPr>
    </w:lvl>
    <w:lvl w:ilvl="6" w:tplc="0409000F" w:tentative="1">
      <w:start w:val="1"/>
      <w:numFmt w:val="decimal"/>
      <w:lvlText w:val="%7."/>
      <w:lvlJc w:val="left"/>
      <w:pPr>
        <w:ind w:left="4760" w:hanging="360"/>
      </w:pPr>
    </w:lvl>
    <w:lvl w:ilvl="7" w:tplc="04090019" w:tentative="1">
      <w:start w:val="1"/>
      <w:numFmt w:val="lowerLetter"/>
      <w:lvlText w:val="%8."/>
      <w:lvlJc w:val="left"/>
      <w:pPr>
        <w:ind w:left="5480" w:hanging="360"/>
      </w:pPr>
    </w:lvl>
    <w:lvl w:ilvl="8" w:tplc="0409001B" w:tentative="1">
      <w:start w:val="1"/>
      <w:numFmt w:val="lowerRoman"/>
      <w:lvlText w:val="%9."/>
      <w:lvlJc w:val="right"/>
      <w:pPr>
        <w:ind w:left="6200" w:hanging="180"/>
      </w:pPr>
    </w:lvl>
  </w:abstractNum>
  <w:abstractNum w:abstractNumId="21" w15:restartNumberingAfterBreak="0">
    <w:nsid w:val="4B886EFF"/>
    <w:multiLevelType w:val="hybridMultilevel"/>
    <w:tmpl w:val="E9D659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3D96562"/>
    <w:multiLevelType w:val="hybridMultilevel"/>
    <w:tmpl w:val="63308416"/>
    <w:lvl w:ilvl="0" w:tplc="780037CA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5CF34DB"/>
    <w:multiLevelType w:val="hybridMultilevel"/>
    <w:tmpl w:val="7C508B08"/>
    <w:lvl w:ilvl="0" w:tplc="7F40186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2A52BFD"/>
    <w:multiLevelType w:val="hybridMultilevel"/>
    <w:tmpl w:val="0832D166"/>
    <w:lvl w:ilvl="0" w:tplc="45EAAF5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55A77B0"/>
    <w:multiLevelType w:val="hybridMultilevel"/>
    <w:tmpl w:val="C458E40A"/>
    <w:lvl w:ilvl="0" w:tplc="90884C68">
      <w:start w:val="1"/>
      <w:numFmt w:val="bullet"/>
      <w:lvlText w:val="•"/>
      <w:lvlJc w:val="left"/>
      <w:pPr>
        <w:ind w:left="144" w:hanging="144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BF60D07"/>
    <w:multiLevelType w:val="hybridMultilevel"/>
    <w:tmpl w:val="BDBEA4C4"/>
    <w:lvl w:ilvl="0" w:tplc="ABE895C2">
      <w:start w:val="16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C8A41D9"/>
    <w:multiLevelType w:val="hybridMultilevel"/>
    <w:tmpl w:val="DF4AB3AA"/>
    <w:lvl w:ilvl="0" w:tplc="B25CE4F2">
      <w:start w:val="4"/>
      <w:numFmt w:val="bullet"/>
      <w:lvlText w:val="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E9342C1"/>
    <w:multiLevelType w:val="hybridMultilevel"/>
    <w:tmpl w:val="1F1CB5DC"/>
    <w:lvl w:ilvl="0" w:tplc="124A0B7E">
      <w:start w:val="617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E263ADC"/>
    <w:multiLevelType w:val="hybridMultilevel"/>
    <w:tmpl w:val="4C18C6D2"/>
    <w:lvl w:ilvl="0" w:tplc="8786B536">
      <w:start w:val="1"/>
      <w:numFmt w:val="bullet"/>
      <w:lvlText w:val="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7"/>
  </w:num>
  <w:num w:numId="3">
    <w:abstractNumId w:val="5"/>
  </w:num>
  <w:num w:numId="4">
    <w:abstractNumId w:val="11"/>
  </w:num>
  <w:num w:numId="5">
    <w:abstractNumId w:val="23"/>
  </w:num>
  <w:num w:numId="6">
    <w:abstractNumId w:val="15"/>
  </w:num>
  <w:num w:numId="7">
    <w:abstractNumId w:val="22"/>
  </w:num>
  <w:num w:numId="8">
    <w:abstractNumId w:val="29"/>
  </w:num>
  <w:num w:numId="9">
    <w:abstractNumId w:val="16"/>
  </w:num>
  <w:num w:numId="10">
    <w:abstractNumId w:val="12"/>
  </w:num>
  <w:num w:numId="11">
    <w:abstractNumId w:val="19"/>
  </w:num>
  <w:num w:numId="12">
    <w:abstractNumId w:val="14"/>
  </w:num>
  <w:num w:numId="13">
    <w:abstractNumId w:val="3"/>
  </w:num>
  <w:num w:numId="14">
    <w:abstractNumId w:val="25"/>
  </w:num>
  <w:num w:numId="15">
    <w:abstractNumId w:val="28"/>
  </w:num>
  <w:num w:numId="16">
    <w:abstractNumId w:val="26"/>
  </w:num>
  <w:num w:numId="17">
    <w:abstractNumId w:val="9"/>
  </w:num>
  <w:num w:numId="18">
    <w:abstractNumId w:val="27"/>
  </w:num>
  <w:num w:numId="19">
    <w:abstractNumId w:val="24"/>
  </w:num>
  <w:num w:numId="20">
    <w:abstractNumId w:val="13"/>
  </w:num>
  <w:num w:numId="21">
    <w:abstractNumId w:val="1"/>
  </w:num>
  <w:num w:numId="22">
    <w:abstractNumId w:val="4"/>
  </w:num>
  <w:num w:numId="23">
    <w:abstractNumId w:val="10"/>
  </w:num>
  <w:num w:numId="24">
    <w:abstractNumId w:val="2"/>
  </w:num>
  <w:num w:numId="25">
    <w:abstractNumId w:val="21"/>
  </w:num>
  <w:num w:numId="26">
    <w:abstractNumId w:val="8"/>
  </w:num>
  <w:num w:numId="27">
    <w:abstractNumId w:val="20"/>
  </w:num>
  <w:num w:numId="28">
    <w:abstractNumId w:val="18"/>
  </w:num>
  <w:num w:numId="29">
    <w:abstractNumId w:val="6"/>
  </w:num>
  <w:num w:numId="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02E"/>
    <w:rsid w:val="0065463C"/>
    <w:rsid w:val="00F41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4F03C"/>
  <w15:chartTrackingRefBased/>
  <w15:docId w15:val="{5A557F39-43B6-D24C-AB9D-C96FBBA9A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102E"/>
    <w:pPr>
      <w:spacing w:after="160" w:line="259" w:lineRule="auto"/>
    </w:pPr>
    <w:rPr>
      <w:rFonts w:eastAsiaTheme="minorEastAsia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102E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102E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102E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102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102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102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102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102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102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102E"/>
    <w:rPr>
      <w:rFonts w:asciiTheme="majorHAnsi" w:eastAsiaTheme="majorEastAsia" w:hAnsiTheme="majorHAnsi" w:cstheme="majorBidi"/>
      <w:color w:val="1F3864" w:themeColor="accent1" w:themeShade="80"/>
      <w:sz w:val="36"/>
      <w:szCs w:val="3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4102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4102E"/>
    <w:rPr>
      <w:rFonts w:asciiTheme="majorHAnsi" w:eastAsiaTheme="majorEastAsia" w:hAnsiTheme="majorHAnsi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102E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102E"/>
    <w:rPr>
      <w:rFonts w:asciiTheme="majorHAnsi" w:eastAsiaTheme="majorEastAsia" w:hAnsiTheme="majorHAnsi" w:cstheme="majorBidi"/>
      <w:caps/>
      <w:color w:val="2F5496" w:themeColor="accent1" w:themeShade="BF"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102E"/>
    <w:rPr>
      <w:rFonts w:asciiTheme="majorHAnsi" w:eastAsiaTheme="majorEastAsia" w:hAnsiTheme="majorHAnsi" w:cstheme="majorBidi"/>
      <w:i/>
      <w:iCs/>
      <w:caps/>
      <w:color w:val="1F3864" w:themeColor="accent1" w:themeShade="80"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102E"/>
    <w:rPr>
      <w:rFonts w:asciiTheme="majorHAnsi" w:eastAsiaTheme="majorEastAsia" w:hAnsiTheme="majorHAnsi" w:cstheme="majorBidi"/>
      <w:b/>
      <w:bCs/>
      <w:color w:val="1F3864" w:themeColor="accent1" w:themeShade="80"/>
      <w:sz w:val="22"/>
      <w:szCs w:val="22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102E"/>
    <w:rPr>
      <w:rFonts w:asciiTheme="majorHAnsi" w:eastAsiaTheme="majorEastAsia" w:hAnsiTheme="majorHAnsi" w:cstheme="majorBidi"/>
      <w:b/>
      <w:bCs/>
      <w:i/>
      <w:iCs/>
      <w:color w:val="1F3864" w:themeColor="accent1" w:themeShade="80"/>
      <w:sz w:val="22"/>
      <w:szCs w:val="22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102E"/>
    <w:rPr>
      <w:rFonts w:asciiTheme="majorHAnsi" w:eastAsiaTheme="majorEastAsia" w:hAnsiTheme="majorHAnsi" w:cstheme="majorBidi"/>
      <w:i/>
      <w:iCs/>
      <w:color w:val="1F3864" w:themeColor="accent1" w:themeShade="80"/>
      <w:sz w:val="22"/>
      <w:szCs w:val="22"/>
      <w:lang w:val="en-US"/>
    </w:rPr>
  </w:style>
  <w:style w:type="character" w:styleId="PlaceholderText">
    <w:name w:val="Placeholder Text"/>
    <w:basedOn w:val="DefaultParagraphFont"/>
    <w:uiPriority w:val="99"/>
    <w:semiHidden/>
    <w:rsid w:val="00F4102E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F410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102E"/>
    <w:rPr>
      <w:rFonts w:eastAsiaTheme="minorEastAsia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410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102E"/>
    <w:rPr>
      <w:rFonts w:eastAsiaTheme="minorEastAsia"/>
      <w:sz w:val="22"/>
      <w:szCs w:val="22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F4102E"/>
    <w:pPr>
      <w:ind w:left="720"/>
      <w:contextualSpacing/>
    </w:pPr>
  </w:style>
  <w:style w:type="table" w:styleId="TableGrid">
    <w:name w:val="Table Grid"/>
    <w:basedOn w:val="TableNormal"/>
    <w:uiPriority w:val="39"/>
    <w:rsid w:val="00F4102E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4102E"/>
    <w:pPr>
      <w:spacing w:line="240" w:lineRule="auto"/>
    </w:pPr>
    <w:rPr>
      <w:b/>
      <w:bCs/>
      <w:smallCaps/>
      <w:color w:val="44546A" w:themeColor="text2"/>
    </w:rPr>
  </w:style>
  <w:style w:type="character" w:styleId="CommentReference">
    <w:name w:val="annotation reference"/>
    <w:basedOn w:val="DefaultParagraphFont"/>
    <w:uiPriority w:val="99"/>
    <w:semiHidden/>
    <w:unhideWhenUsed/>
    <w:rsid w:val="00F410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10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102E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0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02E"/>
    <w:rPr>
      <w:rFonts w:eastAsiaTheme="minorEastAsia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F4102E"/>
    <w:rPr>
      <w:rFonts w:eastAsiaTheme="minorEastAsia"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10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02E"/>
    <w:rPr>
      <w:rFonts w:ascii="Segoe UI" w:eastAsiaTheme="minorEastAsia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F4102E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F4102E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F4102E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102E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102E"/>
    <w:rPr>
      <w:rFonts w:asciiTheme="majorHAnsi" w:eastAsiaTheme="majorEastAsia" w:hAnsiTheme="majorHAnsi" w:cstheme="majorBidi"/>
      <w:color w:val="4472C4" w:themeColor="accent1"/>
      <w:sz w:val="28"/>
      <w:szCs w:val="28"/>
      <w:lang w:val="en-US"/>
    </w:rPr>
  </w:style>
  <w:style w:type="character" w:styleId="Strong">
    <w:name w:val="Strong"/>
    <w:basedOn w:val="DefaultParagraphFont"/>
    <w:uiPriority w:val="22"/>
    <w:qFormat/>
    <w:rsid w:val="00F4102E"/>
    <w:rPr>
      <w:b/>
      <w:bCs/>
    </w:rPr>
  </w:style>
  <w:style w:type="character" w:styleId="Emphasis">
    <w:name w:val="Emphasis"/>
    <w:basedOn w:val="DefaultParagraphFont"/>
    <w:uiPriority w:val="20"/>
    <w:qFormat/>
    <w:rsid w:val="00F4102E"/>
    <w:rPr>
      <w:i/>
      <w:iCs/>
    </w:rPr>
  </w:style>
  <w:style w:type="paragraph" w:styleId="NoSpacing">
    <w:name w:val="No Spacing"/>
    <w:uiPriority w:val="1"/>
    <w:qFormat/>
    <w:rsid w:val="00F4102E"/>
    <w:rPr>
      <w:rFonts w:eastAsiaTheme="minorEastAsia"/>
      <w:sz w:val="22"/>
      <w:szCs w:val="22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4102E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4102E"/>
    <w:rPr>
      <w:rFonts w:eastAsiaTheme="minorEastAsia"/>
      <w:color w:val="44546A" w:themeColor="text2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102E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102E"/>
    <w:rPr>
      <w:rFonts w:asciiTheme="majorHAnsi" w:eastAsiaTheme="majorEastAsia" w:hAnsiTheme="majorHAnsi" w:cstheme="majorBidi"/>
      <w:color w:val="44546A" w:themeColor="text2"/>
      <w:spacing w:val="-6"/>
      <w:sz w:val="32"/>
      <w:szCs w:val="32"/>
      <w:lang w:val="en-US"/>
    </w:rPr>
  </w:style>
  <w:style w:type="character" w:styleId="SubtleEmphasis">
    <w:name w:val="Subtle Emphasis"/>
    <w:basedOn w:val="DefaultParagraphFont"/>
    <w:uiPriority w:val="19"/>
    <w:qFormat/>
    <w:rsid w:val="00F4102E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F4102E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F4102E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F4102E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F4102E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4102E"/>
    <w:pPr>
      <w:outlineLvl w:val="9"/>
    </w:pPr>
  </w:style>
  <w:style w:type="character" w:styleId="FollowedHyperlink">
    <w:name w:val="FollowedHyperlink"/>
    <w:basedOn w:val="DefaultParagraphFont"/>
    <w:uiPriority w:val="99"/>
    <w:semiHidden/>
    <w:unhideWhenUsed/>
    <w:rsid w:val="00F4102E"/>
    <w:rPr>
      <w:color w:val="954F72" w:themeColor="followed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4102E"/>
    <w:rPr>
      <w:rFonts w:eastAsiaTheme="minorEastAsia"/>
      <w:sz w:val="22"/>
      <w:szCs w:val="22"/>
      <w:lang w:val="en-US"/>
    </w:rPr>
  </w:style>
  <w:style w:type="paragraph" w:styleId="NormalWeb">
    <w:name w:val="Normal (Web)"/>
    <w:basedOn w:val="Normal"/>
    <w:uiPriority w:val="99"/>
    <w:unhideWhenUsed/>
    <w:rsid w:val="00F410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102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4102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102E"/>
    <w:rPr>
      <w:rFonts w:ascii="Calibri" w:eastAsiaTheme="minorEastAsia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102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102E"/>
    <w:rPr>
      <w:rFonts w:ascii="Calibri" w:eastAsiaTheme="minorEastAsia" w:hAnsi="Calibri" w:cs="Calibri"/>
      <w:noProof/>
      <w:sz w:val="22"/>
      <w:szCs w:val="22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4102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4102E"/>
    <w:rPr>
      <w:rFonts w:eastAsiaTheme="minorEastAsia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F4102E"/>
    <w:rPr>
      <w:vertAlign w:val="superscript"/>
    </w:rPr>
  </w:style>
  <w:style w:type="table" w:styleId="PlainTable2">
    <w:name w:val="Plain Table 2"/>
    <w:basedOn w:val="TableNormal"/>
    <w:uiPriority w:val="42"/>
    <w:rsid w:val="00F4102E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F4102E"/>
    <w:rPr>
      <w:color w:val="605E5C"/>
      <w:shd w:val="clear" w:color="auto" w:fill="E1DFDD"/>
    </w:rPr>
  </w:style>
  <w:style w:type="character" w:customStyle="1" w:styleId="byline-prefix">
    <w:name w:val="byline-prefix"/>
    <w:basedOn w:val="DefaultParagraphFont"/>
    <w:rsid w:val="00F4102E"/>
  </w:style>
  <w:style w:type="character" w:customStyle="1" w:styleId="css-1baulvz">
    <w:name w:val="css-1baulvz"/>
    <w:basedOn w:val="DefaultParagraphFont"/>
    <w:rsid w:val="00F4102E"/>
  </w:style>
  <w:style w:type="character" w:customStyle="1" w:styleId="article-headerjournal">
    <w:name w:val="article-header__journal"/>
    <w:basedOn w:val="DefaultParagraphFont"/>
    <w:rsid w:val="00F4102E"/>
  </w:style>
  <w:style w:type="character" w:customStyle="1" w:styleId="article-headersep">
    <w:name w:val="article-header__sep"/>
    <w:basedOn w:val="DefaultParagraphFont"/>
    <w:rsid w:val="00F4102E"/>
  </w:style>
  <w:style w:type="character" w:customStyle="1" w:styleId="article-headerpages">
    <w:name w:val="article-header__pages"/>
    <w:basedOn w:val="DefaultParagraphFont"/>
    <w:rsid w:val="00F4102E"/>
  </w:style>
  <w:style w:type="character" w:customStyle="1" w:styleId="article-headerdate">
    <w:name w:val="article-header__date"/>
    <w:basedOn w:val="DefaultParagraphFont"/>
    <w:rsid w:val="00F4102E"/>
  </w:style>
  <w:style w:type="character" w:customStyle="1" w:styleId="article-headerdoilabel">
    <w:name w:val="article-header__doi__label"/>
    <w:basedOn w:val="DefaultParagraphFont"/>
    <w:rsid w:val="00F4102E"/>
  </w:style>
  <w:style w:type="numbering" w:customStyle="1" w:styleId="NoList1">
    <w:name w:val="No List1"/>
    <w:next w:val="NoList"/>
    <w:uiPriority w:val="99"/>
    <w:semiHidden/>
    <w:unhideWhenUsed/>
    <w:rsid w:val="00F4102E"/>
  </w:style>
  <w:style w:type="table" w:customStyle="1" w:styleId="TableGrid1">
    <w:name w:val="Table Grid1"/>
    <w:basedOn w:val="TableNormal"/>
    <w:next w:val="TableGrid"/>
    <w:uiPriority w:val="39"/>
    <w:rsid w:val="00F4102E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1">
    <w:name w:val="List Table 6 Colorful1"/>
    <w:basedOn w:val="TableNormal"/>
    <w:next w:val="ListTable6Colorful"/>
    <w:uiPriority w:val="51"/>
    <w:rsid w:val="00F4102E"/>
    <w:rPr>
      <w:color w:val="000000"/>
      <w:sz w:val="22"/>
      <w:szCs w:val="22"/>
      <w:lang w:val="en-US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rful">
    <w:name w:val="List Table 6 Colorful"/>
    <w:basedOn w:val="TableNormal"/>
    <w:uiPriority w:val="51"/>
    <w:rsid w:val="00F4102E"/>
    <w:rPr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88</Words>
  <Characters>4492</Characters>
  <Application>Microsoft Office Word</Application>
  <DocSecurity>0</DocSecurity>
  <Lines>37</Lines>
  <Paragraphs>10</Paragraphs>
  <ScaleCrop>false</ScaleCrop>
  <Company/>
  <LinksUpToDate>false</LinksUpToDate>
  <CharactersWithSpaces>5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a Music (JMIR)</dc:creator>
  <cp:keywords/>
  <dc:description/>
  <cp:lastModifiedBy>Monisha Swaminathan</cp:lastModifiedBy>
  <cp:revision>2</cp:revision>
  <dcterms:created xsi:type="dcterms:W3CDTF">2021-03-22T02:24:00Z</dcterms:created>
  <dcterms:modified xsi:type="dcterms:W3CDTF">2021-03-31T19:18:00Z</dcterms:modified>
</cp:coreProperties>
</file>